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A4C98" w14:textId="667CA469" w:rsidR="00197E89" w:rsidRPr="00240634" w:rsidRDefault="00197E89" w:rsidP="00197E89">
      <w:pPr>
        <w:ind w:left="216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7457995"/>
      <w:bookmarkStart w:id="1" w:name="_GoBack"/>
      <w:bookmarkEnd w:id="1"/>
      <w:r w:rsidRPr="00240634">
        <w:rPr>
          <w:rFonts w:ascii="Times New Roman" w:hAnsi="Times New Roman" w:cs="Times New Roman"/>
          <w:b/>
          <w:bCs/>
          <w:sz w:val="24"/>
          <w:szCs w:val="24"/>
        </w:rPr>
        <w:t>Camera trap locations</w:t>
      </w:r>
      <w:bookmarkEnd w:id="0"/>
      <w:r w:rsidRPr="002406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88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4"/>
        <w:gridCol w:w="4841"/>
        <w:gridCol w:w="1561"/>
        <w:gridCol w:w="1561"/>
      </w:tblGrid>
      <w:tr w:rsidR="00197E89" w:rsidRPr="003E5EA3" w14:paraId="162CBE78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6C9570E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551DAD65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amera ID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E91D873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at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C29AF08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ng</w:t>
            </w:r>
          </w:p>
        </w:tc>
      </w:tr>
      <w:tr w:rsidR="00197E89" w:rsidRPr="003E5EA3" w14:paraId="37361BFD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D93BF1C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381773E2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lly kehdi 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6C56F5A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568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F4DD020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350</w:t>
            </w:r>
          </w:p>
        </w:tc>
      </w:tr>
      <w:tr w:rsidR="00197E89" w:rsidRPr="003E5EA3" w14:paraId="2FDFFBFC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1DC93E0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7621BF7B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nav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7BBB9FD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06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7DACC64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970</w:t>
            </w:r>
          </w:p>
        </w:tc>
      </w:tr>
      <w:tr w:rsidR="00197E89" w:rsidRPr="003E5EA3" w14:paraId="3614F78F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D2BC5A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35909F50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dakadi to dudhala chell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83C9902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583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7C68625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516</w:t>
            </w:r>
          </w:p>
        </w:tc>
      </w:tr>
      <w:tr w:rsidR="00197E89" w:rsidRPr="003E5EA3" w14:paraId="282AFB48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D69F2AD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448FCCDC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adia nes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BB2F0FB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29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AD3BDF3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969</w:t>
            </w:r>
          </w:p>
        </w:tc>
      </w:tr>
      <w:tr w:rsidR="00197E89" w:rsidRPr="003E5EA3" w14:paraId="4F21C70A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3F6B121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79F60CC3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aladar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F548382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45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845F702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963</w:t>
            </w:r>
          </w:p>
        </w:tc>
      </w:tr>
      <w:tr w:rsidR="00197E89" w:rsidRPr="003E5EA3" w14:paraId="0585BF5E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DDDB721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1DC7476E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ilipat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10C03A8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594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4F4FC74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986</w:t>
            </w:r>
          </w:p>
        </w:tc>
      </w:tr>
      <w:tr w:rsidR="00197E89" w:rsidRPr="003E5EA3" w14:paraId="3F237FA2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70B3430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03DE1ABD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pli grid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AB47D87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568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9409F12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042</w:t>
            </w:r>
          </w:p>
        </w:tc>
      </w:tr>
      <w:tr w:rsidR="00197E89" w:rsidRPr="003E5EA3" w14:paraId="7C26EBEC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FE43AB3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01ACBE7F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uni alawani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B14BCF7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4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5A23DBA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169</w:t>
            </w:r>
          </w:p>
        </w:tc>
      </w:tr>
      <w:tr w:rsidR="00197E89" w:rsidRPr="003E5EA3" w14:paraId="444C976C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C35B763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33C95E81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ation Grid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F3B5959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28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2DF870C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180</w:t>
            </w:r>
          </w:p>
        </w:tc>
      </w:tr>
      <w:tr w:rsidR="00197E89" w:rsidRPr="003E5EA3" w14:paraId="04BD8D68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959EFB0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1A4D0A88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ificult grid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899C3D9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15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DFB1766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215</w:t>
            </w:r>
          </w:p>
        </w:tc>
      </w:tr>
      <w:tr w:rsidR="00197E89" w:rsidRPr="003E5EA3" w14:paraId="2A93C7A5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E69117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0659160C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deli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2AF730C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586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FDD5F0A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133</w:t>
            </w:r>
          </w:p>
        </w:tc>
      </w:tr>
      <w:tr w:rsidR="00197E89" w:rsidRPr="003E5EA3" w14:paraId="55CB6178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25EC396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0881FF47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idi chell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E2AF998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576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1B632E5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155</w:t>
            </w:r>
          </w:p>
        </w:tc>
      </w:tr>
      <w:tr w:rsidR="00197E89" w:rsidRPr="003E5EA3" w14:paraId="511439B7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67101B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6AE1E201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vi alawani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6A8267D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41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BD9796E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342</w:t>
            </w:r>
          </w:p>
        </w:tc>
      </w:tr>
      <w:tr w:rsidR="00197E89" w:rsidRPr="003E5EA3" w14:paraId="3D562A1F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FF709A2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133951C3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udhala nes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9026B60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5910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CDE0AEF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350</w:t>
            </w:r>
          </w:p>
        </w:tc>
      </w:tr>
      <w:tr w:rsidR="00197E89" w:rsidRPr="003E5EA3" w14:paraId="6BF34A84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D9AC30D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253990C2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sia than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C731D72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46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73D7661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523</w:t>
            </w:r>
          </w:p>
        </w:tc>
      </w:tr>
      <w:tr w:rsidR="00197E89" w:rsidRPr="003E5EA3" w14:paraId="518D3C9F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F7E9DA4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677287CC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mardi ka chell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FD09A9E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29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0C85C63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566</w:t>
            </w:r>
          </w:p>
        </w:tc>
      </w:tr>
      <w:tr w:rsidR="00197E89" w:rsidRPr="003E5EA3" w14:paraId="17082AFB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25B86F0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7C548398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oute No 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1495953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568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5F4AFC7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519</w:t>
            </w:r>
          </w:p>
        </w:tc>
      </w:tr>
      <w:tr w:rsidR="00197E89" w:rsidRPr="003E5EA3" w14:paraId="360311A6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F658FD0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664AF3FB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ambuthal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47EC0B8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120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DB43931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514</w:t>
            </w:r>
          </w:p>
        </w:tc>
      </w:tr>
      <w:tr w:rsidR="00197E89" w:rsidRPr="003E5EA3" w14:paraId="42D1A65F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EC8E918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6CA304C0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hada_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4FA1B15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553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9EDCCAB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512</w:t>
            </w:r>
          </w:p>
        </w:tc>
      </w:tr>
      <w:tr w:rsidR="00197E89" w:rsidRPr="003E5EA3" w14:paraId="7633AE41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FE853B7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0EE07F15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argah Wali kehdi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577F5CF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26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61DF457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333</w:t>
            </w:r>
          </w:p>
        </w:tc>
      </w:tr>
      <w:tr w:rsidR="00197E89" w:rsidRPr="003E5EA3" w14:paraId="2CDC9ABA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7B0EF2C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19D432B2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ishing cat  kehdi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CA9839E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08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E2B4401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369</w:t>
            </w:r>
          </w:p>
        </w:tc>
      </w:tr>
      <w:tr w:rsidR="00197E89" w:rsidRPr="003E5EA3" w14:paraId="018C286C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628AC89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016FCAE1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hambafod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8C6DBAD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582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FE64FB2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850</w:t>
            </w:r>
          </w:p>
        </w:tc>
      </w:tr>
      <w:tr w:rsidR="00197E89" w:rsidRPr="003E5EA3" w14:paraId="66A473F6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8F77905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48EAA117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dakadi to jambuthala road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C32C080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596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20FE3D6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694</w:t>
            </w:r>
          </w:p>
        </w:tc>
      </w:tr>
      <w:tr w:rsidR="00197E89" w:rsidRPr="003E5EA3" w14:paraId="15841E9D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E01A1DF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2FABCB5E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hada_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CA5A971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553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A623B27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369</w:t>
            </w:r>
          </w:p>
        </w:tc>
      </w:tr>
      <w:tr w:rsidR="00197E89" w:rsidRPr="003E5EA3" w14:paraId="357F9EDA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8971F8A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28A1B4F2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dakadi_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EA76A26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569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7A02386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694</w:t>
            </w:r>
          </w:p>
        </w:tc>
      </w:tr>
      <w:tr w:rsidR="00197E89" w:rsidRPr="003E5EA3" w14:paraId="3BEE9A76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BFDDC7F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5500E308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awani to barwaniya_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E127D27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83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6581370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172</w:t>
            </w:r>
          </w:p>
        </w:tc>
      </w:tr>
      <w:tr w:rsidR="00197E89" w:rsidRPr="003E5EA3" w14:paraId="31397BEB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BA8747D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1889AE2A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awani to barwaniya_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4EB310F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64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DC6084D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209</w:t>
            </w:r>
          </w:p>
        </w:tc>
      </w:tr>
      <w:tr w:rsidR="00197E89" w:rsidRPr="003E5EA3" w14:paraId="718B65D0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553A949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759210DC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arwaniya grid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F9DC2BA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88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2444EAE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323</w:t>
            </w:r>
          </w:p>
        </w:tc>
      </w:tr>
      <w:tr w:rsidR="00197E89" w:rsidRPr="003E5EA3" w14:paraId="605438C6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BCDDF64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73FFB87F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heelagar water point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455D0AE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722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B337674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341</w:t>
            </w:r>
          </w:p>
        </w:tc>
      </w:tr>
      <w:tr w:rsidR="00197E89" w:rsidRPr="003E5EA3" w14:paraId="6E13C0EC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A12EEB5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30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635C4302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ebiamba_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58398D6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29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48B4647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626</w:t>
            </w:r>
          </w:p>
        </w:tc>
      </w:tr>
      <w:tr w:rsidR="00197E89" w:rsidRPr="003E5EA3" w14:paraId="7D43194F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6DD013E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67856364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ebiamba_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342D231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43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58653A1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653</w:t>
            </w:r>
          </w:p>
        </w:tc>
      </w:tr>
      <w:tr w:rsidR="00197E89" w:rsidRPr="003E5EA3" w14:paraId="52D06F78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22EEA08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2CD4F1F9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hum grid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053B8B9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75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6E24DD3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158</w:t>
            </w:r>
          </w:p>
        </w:tc>
      </w:tr>
      <w:tr w:rsidR="00197E89" w:rsidRPr="003E5EA3" w14:paraId="132A0708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1513253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43046AED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hinjhuvania water point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B86D899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61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F301889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661</w:t>
            </w:r>
          </w:p>
        </w:tc>
      </w:tr>
      <w:tr w:rsidR="00197E89" w:rsidRPr="003E5EA3" w14:paraId="671B69A1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E5C676A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49F83F79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mleshwar_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3A7E95C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27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BB0578B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774</w:t>
            </w:r>
          </w:p>
        </w:tc>
      </w:tr>
      <w:tr w:rsidR="00197E89" w:rsidRPr="003E5EA3" w14:paraId="7B5D34E7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1B02254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7D21A603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mleshwar than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EEAB575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60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D40006D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960</w:t>
            </w:r>
          </w:p>
        </w:tc>
      </w:tr>
      <w:tr w:rsidR="00197E89" w:rsidRPr="003E5EA3" w14:paraId="580C8410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1C383EB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04A8ADE9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nkai_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6246776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87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DA1ECF6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589</w:t>
            </w:r>
          </w:p>
        </w:tc>
      </w:tr>
      <w:tr w:rsidR="00197E89" w:rsidRPr="003E5EA3" w14:paraId="46F12ACD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3334CD3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121733E4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nkai-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F2E6169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705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15BB9BB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546</w:t>
            </w:r>
          </w:p>
        </w:tc>
      </w:tr>
      <w:tr w:rsidR="00197E89" w:rsidRPr="003E5EA3" w14:paraId="1FD26ECE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D03DB95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080BA632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nkai_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1F36F15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724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2F944D5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560</w:t>
            </w:r>
          </w:p>
        </w:tc>
      </w:tr>
      <w:tr w:rsidR="00197E89" w:rsidRPr="003E5EA3" w14:paraId="30C4F9DB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6F19CFD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5E20930A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ramdadi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2B5CD83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705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399DD21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793</w:t>
            </w:r>
          </w:p>
        </w:tc>
      </w:tr>
      <w:tr w:rsidR="00197E89" w:rsidRPr="003E5EA3" w14:paraId="6B65D6F3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FB20940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3C1982B0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ramdadi_rosadi_nes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9B77ABF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718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EECBEF0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713</w:t>
            </w:r>
          </w:p>
        </w:tc>
      </w:tr>
      <w:tr w:rsidR="00197E89" w:rsidRPr="003E5EA3" w14:paraId="3D3537C8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CF41958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7B7D228D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ramdadi check dam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AA37669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88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C023EEF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005</w:t>
            </w:r>
          </w:p>
        </w:tc>
      </w:tr>
      <w:tr w:rsidR="00197E89" w:rsidRPr="003E5EA3" w14:paraId="32D5AE80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DA9CF25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367C8FF7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sia trai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3ABC22E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70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F455B8A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311</w:t>
            </w:r>
          </w:p>
        </w:tc>
      </w:tr>
      <w:tr w:rsidR="00197E89" w:rsidRPr="003E5EA3" w14:paraId="6BA3A625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A943785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3322CD0C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utiy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9211622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704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55AE8D8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151</w:t>
            </w:r>
          </w:p>
        </w:tc>
      </w:tr>
      <w:tr w:rsidR="00197E89" w:rsidRPr="003E5EA3" w14:paraId="31D3F544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029C711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5DC680C2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otiya to barwani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3468B6A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705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45F29D0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2321</w:t>
            </w:r>
          </w:p>
        </w:tc>
      </w:tr>
      <w:tr w:rsidR="00197E89" w:rsidRPr="003E5EA3" w14:paraId="199D7FCC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B751057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45009CE4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eplawali aati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38FB503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67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B201A4A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830</w:t>
            </w:r>
          </w:p>
        </w:tc>
      </w:tr>
      <w:tr w:rsidR="00197E89" w:rsidRPr="003E5EA3" w14:paraId="7CEC7557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A3C72C6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0C0C0294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tanghun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3CBA9C7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11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73D121A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843</w:t>
            </w:r>
          </w:p>
        </w:tc>
      </w:tr>
      <w:tr w:rsidR="00197E89" w:rsidRPr="003E5EA3" w14:paraId="375A3E25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65E7B3A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41AA13D9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marwala board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4C83304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47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F59E95B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765</w:t>
            </w:r>
          </w:p>
        </w:tc>
      </w:tr>
      <w:tr w:rsidR="00197E89" w:rsidRPr="003E5EA3" w14:paraId="5B9EC6A9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C0EF579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04EBE93E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tamadhi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95FB188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686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72AAF96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736</w:t>
            </w:r>
          </w:p>
        </w:tc>
      </w:tr>
      <w:tr w:rsidR="00197E89" w:rsidRPr="003E5EA3" w14:paraId="523D0161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53831EF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07E09749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khi hiran 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E188FEE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704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F567115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990</w:t>
            </w:r>
          </w:p>
        </w:tc>
      </w:tr>
      <w:tr w:rsidR="00197E89" w:rsidRPr="00BC3A20" w14:paraId="6B79F1F1" w14:textId="77777777" w:rsidTr="00BF4FDB">
        <w:trPr>
          <w:trHeight w:val="426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96ABC69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14:paraId="5ECAB746" w14:textId="77777777" w:rsidR="00197E89" w:rsidRPr="003E5EA3" w:rsidRDefault="00197E89" w:rsidP="00BF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khi_hiran 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1E5DBF0" w14:textId="77777777" w:rsidR="00197E89" w:rsidRPr="003E5EA3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723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A33420F" w14:textId="77777777" w:rsidR="00197E89" w:rsidRPr="00BC3A20" w:rsidRDefault="00197E89" w:rsidP="00BF4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E5EA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967</w:t>
            </w:r>
          </w:p>
        </w:tc>
      </w:tr>
    </w:tbl>
    <w:p w14:paraId="4043A91B" w14:textId="77777777" w:rsidR="00197E89" w:rsidRPr="00BC3A20" w:rsidRDefault="00197E89" w:rsidP="00197E89"/>
    <w:p w14:paraId="7EBB42B4" w14:textId="77777777" w:rsidR="00197E89" w:rsidRPr="00BC3A20" w:rsidRDefault="00197E89" w:rsidP="00197E89"/>
    <w:p w14:paraId="70FAE1AF" w14:textId="77777777" w:rsidR="00197E89" w:rsidRPr="00BC3A20" w:rsidRDefault="00197E89" w:rsidP="00197E89">
      <w:pPr>
        <w:tabs>
          <w:tab w:val="left" w:pos="12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3B0DECC" w14:textId="77777777" w:rsidR="00197E89" w:rsidRDefault="00197E89" w:rsidP="00197E89"/>
    <w:p w14:paraId="10192735" w14:textId="77777777" w:rsidR="00015370" w:rsidRDefault="00015370"/>
    <w:sectPr w:rsidR="00015370" w:rsidSect="007F5178">
      <w:footerReference w:type="default" r:id="rId4"/>
      <w:pgSz w:w="11906" w:h="16838"/>
      <w:pgMar w:top="1440" w:right="1440" w:bottom="1440" w:left="2160" w:header="709" w:footer="709" w:gutter="0"/>
      <w:pgNumType w:start="239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613135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3602B6D" w14:textId="77777777" w:rsidR="00240634" w:rsidRDefault="00197E89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6B6EBCFA" w14:textId="77777777" w:rsidR="00240634" w:rsidRDefault="00197E8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370"/>
    <w:rsid w:val="00015370"/>
    <w:rsid w:val="0019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6F25C"/>
  <w15:chartTrackingRefBased/>
  <w15:docId w15:val="{917AC5FD-30E3-4D7B-8967-6549DBDC3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7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NAGAR-DIVISION</dc:creator>
  <cp:keywords/>
  <dc:description/>
  <cp:lastModifiedBy>BHAVNAGAR-DIVISION</cp:lastModifiedBy>
  <cp:revision>2</cp:revision>
  <dcterms:created xsi:type="dcterms:W3CDTF">2020-02-03T16:57:00Z</dcterms:created>
  <dcterms:modified xsi:type="dcterms:W3CDTF">2020-02-03T16:57:00Z</dcterms:modified>
</cp:coreProperties>
</file>